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D54EA" w14:textId="41D5DA65" w:rsidR="006C0A10" w:rsidRDefault="00D21DE4"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42821CB" wp14:editId="755B9A3A">
                <wp:simplePos x="0" y="0"/>
                <wp:positionH relativeFrom="column">
                  <wp:posOffset>-669851</wp:posOffset>
                </wp:positionH>
                <wp:positionV relativeFrom="paragraph">
                  <wp:posOffset>212651</wp:posOffset>
                </wp:positionV>
                <wp:extent cx="10209035" cy="6332343"/>
                <wp:effectExtent l="0" t="0" r="1905" b="0"/>
                <wp:wrapNone/>
                <wp:docPr id="98536574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09035" cy="6332343"/>
                          <a:chOff x="0" y="906"/>
                          <a:chExt cx="10209035" cy="6332343"/>
                        </a:xfrm>
                      </wpg:grpSpPr>
                      <wpg:grpSp>
                        <wpg:cNvPr id="186965079" name="Group 2"/>
                        <wpg:cNvGrpSpPr/>
                        <wpg:grpSpPr>
                          <a:xfrm>
                            <a:off x="0" y="906"/>
                            <a:ext cx="10209035" cy="6332343"/>
                            <a:chOff x="-1290181" y="1014975"/>
                            <a:chExt cx="10209035" cy="6332343"/>
                          </a:xfrm>
                        </wpg:grpSpPr>
                        <pic:pic xmlns:pic="http://schemas.openxmlformats.org/drawingml/2006/picture">
                          <pic:nvPicPr>
                            <pic:cNvPr id="2083466968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 bwMode="auto">
                            <a:xfrm>
                              <a:off x="-1290181" y="1014975"/>
                              <a:ext cx="10209035" cy="43469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0162603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170062" y="5338179"/>
                              <a:ext cx="9918699" cy="200913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6889DC" w14:textId="24F9F046" w:rsidR="00C7213A" w:rsidRPr="00C7213A" w:rsidRDefault="00C7213A">
                                <w:pPr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</w:pPr>
                                <w:r w:rsidRPr="00C7213A"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Supplementary Figure X: HISAT2 quality control of sequencing libraries obtained from vault immunoprecipitation</w:t>
                                </w:r>
                                <w:r w:rsidR="009B1F2E"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3E0EDA"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fter</w:t>
                                </w:r>
                                <w:r w:rsidR="009B1F2E"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Vaultrc5 knockdown</w:t>
                                </w:r>
                                <w:r w:rsidRPr="00C7213A"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Pr="008C717F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 xml:space="preserve">A) </w:t>
                                </w:r>
                                <w:r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>Read count</w:t>
                                </w:r>
                                <w:r w:rsidR="009B1F2E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>. Vaults sourced from the synaptic compartment after Vaultrc5 knockdown had significantly less reads than vaults sourced from the nuclear compartment (24903014 ± 5252344 more reads, p = 0.0157), synaptic compartment (28194961 ± 6110590 more reads, p = 0.0179), and nuclear compartment with knockdown (21298906 ± 5256672 more reads, p = 0.0324). B) Alignment rates. Synaptic with knockdown also had a significantly lower alignment rate than the nuclear (</w:t>
                                </w:r>
                                <w:r w:rsidR="003E0EDA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>41.43 ± 2.645 % more), synaptic (40.16 ± 2.645 % more), and nuclear with knockdown (42.93 ± 2.645 % more) groups. Synaptic vaults had significantly more reads with multiple alignments than synaptic with knockdown (7.478 ± 2.645%). These data indicate that synaptic vaults with knockdown had fewer valid reads, and more unaligned reads than any other group, and that knockdown produced a minor, significant decrease in reads with multiple alignments in synaptic vaults.</w:t>
                                </w:r>
                                <w:r w:rsidR="005E7271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 xml:space="preserve"> The tight clustering of individual samples</w:t>
                                </w:r>
                                <w:r w:rsidR="00003BA3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 xml:space="preserve"> throughout indicates that this is a group effect, supporting</w:t>
                                </w:r>
                                <w:r w:rsidR="003E0EDA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 xml:space="preserve"> the idea that Vaultrc5 knockdown has a ‘gear shift’ effect on synaptic vaults.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6306929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121" y="255182"/>
                            <a:ext cx="8590915" cy="502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8073D3" w14:textId="362EBA08" w:rsidR="00D21DE4" w:rsidRPr="00D21DE4" w:rsidRDefault="00D21DE4">
                              <w:pPr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 w:rsidRPr="00D21DE4"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  <w:t xml:space="preserve">                                                     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2821CB" id="Group 3" o:spid="_x0000_s1026" style="position:absolute;margin-left:-52.75pt;margin-top:16.75pt;width:803.85pt;height:498.6pt;z-index:251662336;mso-height-relative:margin" coordorigin=",9" coordsize="102090,63323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3+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vEfjB8IL/wASaq3iLw6qS3kiKt1aMwQyFRgOpPGcAAgkdPWvbqKAPjax&#10;0z4leE5JINPsfElgHOXW3hlCOeOflG0npzTk8F/EXxnqKyXemazczHj7RqW9FUZ7NJjgeg/Kvsei&#10;gDiPhh4ATwB4ce1lmSfUbpxLdyoPlyBgIvcqOeT1JJ4zgdv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Zmo+I9C0e4W31PWtOspmTesdzdJExX&#10;JGQGIOMg8+xq/BPDdW8VxbypNBKgeOSNgyupGQQRwQR3oAk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">
                <v:group id="Group 2" o:spid="_x0000_s1027" style="position:absolute;top:9;width:102090;height:63323" coordorigin="-12901,10149" coordsize="102090,63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-12901;top:10149;width:102089;height:434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-11700;top:53381;width:99186;height:20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" filled="f" stroked="f">
                    <v:textbox style="mso-fit-shape-to-text:t">
                      <w:txbxContent>
                        <w:p w14:paraId="766889DC" w14:textId="24F9F046" w:rsidR="00C7213A" w:rsidRPr="00C7213A" w:rsidRDefault="00C7213A">
                          <w:pPr>
                            <w:rPr>
                              <w:rFonts w:ascii="Aptos" w:hAnsi="Aptos"/>
                              <w:sz w:val="24"/>
                              <w:szCs w:val="24"/>
                            </w:rPr>
                          </w:pPr>
                          <w:r w:rsidRPr="00C7213A"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>Supplementary Figure X: HISAT2 quality control of sequencing libraries obtained from vault immunoprecipitation</w:t>
                          </w:r>
                          <w:r w:rsidR="009B1F2E"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 xml:space="preserve"> </w:t>
                          </w:r>
                          <w:r w:rsidR="003E0EDA"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>after</w:t>
                          </w:r>
                          <w:r w:rsidR="009B1F2E"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 xml:space="preserve"> Vaultrc5 knockdown</w:t>
                          </w:r>
                          <w:r w:rsidRPr="00C7213A"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 xml:space="preserve">. </w:t>
                          </w:r>
                          <w:r w:rsidRPr="008C717F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A) </w:t>
                          </w:r>
                          <w:r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Read count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. Vaults sourced from the synaptic compartment after Vaultrc5 knockdown had significantly less reads than vaults sourced from the nuclear compartment (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24903014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 5252344 more reads, p = 0.0157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), synaptic compartment (28194961 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6110590 more reads, p = 0.0179), and nuclear compartment with knockdown (21298906 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</w:t>
                          </w:r>
                          <w:r w:rsidR="009B1F2E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5256672 more reads, p = 0.0324). B) Alignment rates. Synaptic with knockdown also had a significantly lower alignment rate than the nuclear (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41.43 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2.645 % more), synaptic (40.16 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2.645 % more), and nuclear with knockdown (42.93 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2.645 % more) groups. Synaptic vaults had significantly more reads with multiple alignments than synaptic with knockdown (7.478 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±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2.645%). These data indicate that synaptic vaults with knockdown had fewer valid reads, and more unaligned reads than any other group, and that knockdown produced a minor, significant decrease in reads with multiple alignments in synaptic vaults.</w:t>
                          </w:r>
                          <w:r w:rsidR="005E7271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The tight clustering of individual samples</w:t>
                          </w:r>
                          <w:r w:rsidR="00003BA3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throughout indicates that this is a group effect, supporting</w:t>
                          </w:r>
                          <w:r w:rsidR="003E0EDA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the idea that Vaultrc5 knockdown has a ‘gear shift’ effect on synaptic vaults. </w:t>
                          </w:r>
                        </w:p>
                      </w:txbxContent>
                    </v:textbox>
                  </v:shape>
                </v:group>
                <v:shape id="Text Box 2" o:spid="_x0000_s1030" type="#_x0000_t202" style="position:absolute;left:1201;top:2551;width:85909;height:50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" filled="f" stroked="f">
                  <v:textbox style="mso-fit-shape-to-text:t">
                    <w:txbxContent>
                      <w:p w14:paraId="518073D3" w14:textId="362EBA08" w:rsidR="00D21DE4" w:rsidRPr="00D21DE4" w:rsidRDefault="00D21DE4">
                        <w:pPr>
                          <w:rPr>
                            <w:b/>
                            <w:bCs/>
                            <w:sz w:val="36"/>
                            <w:szCs w:val="36"/>
                          </w:rPr>
                        </w:pPr>
                        <w:r w:rsidRPr="00D21DE4">
                          <w:rPr>
                            <w:b/>
                            <w:bCs/>
                            <w:sz w:val="36"/>
                            <w:szCs w:val="36"/>
                          </w:rPr>
                          <w:t>A</w:t>
                        </w:r>
                        <w:r>
                          <w:rPr>
                            <w:b/>
                            <w:bCs/>
                            <w:sz w:val="36"/>
                            <w:szCs w:val="36"/>
                          </w:rPr>
                          <w:t xml:space="preserve">                                                      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C0A10" w:rsidSect="002355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560"/>
    <w:rsid w:val="00003BA3"/>
    <w:rsid w:val="000F6E56"/>
    <w:rsid w:val="00235560"/>
    <w:rsid w:val="003E0EDA"/>
    <w:rsid w:val="00416A28"/>
    <w:rsid w:val="004A2C33"/>
    <w:rsid w:val="004B038C"/>
    <w:rsid w:val="005E7271"/>
    <w:rsid w:val="00606926"/>
    <w:rsid w:val="006C0A10"/>
    <w:rsid w:val="008C717F"/>
    <w:rsid w:val="009B1F2E"/>
    <w:rsid w:val="009F529C"/>
    <w:rsid w:val="00B95651"/>
    <w:rsid w:val="00C7213A"/>
    <w:rsid w:val="00D21DE4"/>
    <w:rsid w:val="00F1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CC2C3"/>
  <w15:chartTrackingRefBased/>
  <w15:docId w15:val="{BEBEE2E8-DD48-4747-A276-43209199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5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5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5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5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5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5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5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5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5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5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5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5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5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5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5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5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5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5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5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5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5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5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5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5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56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Musgrove</dc:creator>
  <cp:keywords/>
  <dc:description/>
  <cp:lastModifiedBy>Mason Musgrove</cp:lastModifiedBy>
  <cp:revision>5</cp:revision>
  <dcterms:created xsi:type="dcterms:W3CDTF">2026-02-09T23:59:00Z</dcterms:created>
  <dcterms:modified xsi:type="dcterms:W3CDTF">2026-02-1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8T07:15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1bbe16c-3c5c-4ec4-bc01-bd51d899d7e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